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8D7" w:rsidRPr="00F87927" w:rsidRDefault="0024215D" w:rsidP="00B058D7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eastAsia="zh-CN"/>
        </w:rPr>
        <w:t>5</w:t>
      </w:r>
      <w:bookmarkStart w:id="0" w:name="_GoBack"/>
      <w:bookmarkEnd w:id="0"/>
      <w:r w:rsidR="00B058D7" w:rsidRPr="00F8792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Primers used to generate transgenic constructs</w:t>
      </w:r>
    </w:p>
    <w:tbl>
      <w:tblPr>
        <w:tblW w:w="1707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083"/>
        <w:gridCol w:w="6497"/>
        <w:gridCol w:w="6497"/>
      </w:tblGrid>
      <w:tr w:rsidR="00B058D7" w:rsidRPr="00F87927" w:rsidTr="00B31510">
        <w:trPr>
          <w:trHeight w:val="380"/>
        </w:trPr>
        <w:tc>
          <w:tcPr>
            <w:tcW w:w="4083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3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3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058D7" w:rsidRPr="00F87927" w:rsidTr="00B31510">
        <w:trPr>
          <w:trHeight w:val="380"/>
        </w:trPr>
        <w:tc>
          <w:tcPr>
            <w:tcW w:w="4083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BWA</w:t>
            </w:r>
            <w:proofErr w:type="spellEnd"/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V)BII-PROPAA1019:PAA1019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GTCACCTGC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ATAGACTCCATCCTCCTCTGCTCCT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GTCACCTGC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ACGACCCATCCTCTCCTCCCTCCTC</w:t>
            </w:r>
          </w:p>
        </w:tc>
      </w:tr>
      <w:tr w:rsidR="00B058D7" w:rsidRPr="00F87927" w:rsidTr="00B31510">
        <w:trPr>
          <w:cantSplit/>
          <w:trHeight w:val="380"/>
        </w:trPr>
        <w:tc>
          <w:tcPr>
            <w:tcW w:w="4083" w:type="dxa"/>
            <w:vMerge w:val="restart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PK31-CRISPER/Cas9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GTGGTCTC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GCAACTAATGGAAGGTTGAAGG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GTGGTCTC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ACCCTTCAACCTTCCATTAGT</w:t>
            </w:r>
          </w:p>
        </w:tc>
      </w:tr>
      <w:tr w:rsidR="00B058D7" w:rsidRPr="00F87927" w:rsidTr="00B31510">
        <w:trPr>
          <w:cantSplit/>
          <w:trHeight w:val="380"/>
        </w:trPr>
        <w:tc>
          <w:tcPr>
            <w:tcW w:w="4083" w:type="dxa"/>
            <w:vMerge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GTGGTCTC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GCAACCTGAAAGTATCTGACTT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GTGGTCTC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ACAAGTCAGATACTTTCAGGT</w:t>
            </w:r>
          </w:p>
        </w:tc>
      </w:tr>
      <w:tr w:rsidR="00B058D7" w:rsidRPr="00F87927" w:rsidTr="00B31510">
        <w:trPr>
          <w:trHeight w:val="380"/>
        </w:trPr>
        <w:tc>
          <w:tcPr>
            <w:tcW w:w="4083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BWA</w:t>
            </w:r>
            <w:proofErr w:type="spellEnd"/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V)BII-GUS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GTCACCTGC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ATAGACTCCATCCTCCTCTGCTCCT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GTCACCTGC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ACGACCCATCCTCTCCTCCCTCCTC</w:t>
            </w:r>
          </w:p>
        </w:tc>
      </w:tr>
      <w:tr w:rsidR="00B058D7" w:rsidRPr="00F87927" w:rsidTr="00B31510">
        <w:trPr>
          <w:trHeight w:val="380"/>
        </w:trPr>
        <w:tc>
          <w:tcPr>
            <w:tcW w:w="4083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D1300-CIPK31-YFP-1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GTATAGGGCTAAGAGGGCTGC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CTAGA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CCGCGGCGCCGTTGCC</w:t>
            </w:r>
          </w:p>
        </w:tc>
      </w:tr>
      <w:tr w:rsidR="00B058D7" w:rsidRPr="00F87927" w:rsidTr="00B31510">
        <w:trPr>
          <w:trHeight w:val="380"/>
        </w:trPr>
        <w:tc>
          <w:tcPr>
            <w:tcW w:w="4083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D1300-CIPK31-YFP-2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CCGGG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AGCTAACAATTAACTACACTATTAACCTT</w:t>
            </w:r>
          </w:p>
        </w:tc>
        <w:tc>
          <w:tcPr>
            <w:tcW w:w="6497" w:type="dxa"/>
          </w:tcPr>
          <w:p w:rsidR="00B058D7" w:rsidRPr="00F87927" w:rsidRDefault="00B058D7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CCGGG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ATAAATCAGGCTATGAAAAGGATT</w:t>
            </w:r>
          </w:p>
        </w:tc>
      </w:tr>
    </w:tbl>
    <w:p w:rsidR="00930647" w:rsidRPr="00F87927" w:rsidRDefault="00930647" w:rsidP="0093064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6319FC" w:rsidRPr="00930647" w:rsidRDefault="00F20F64" w:rsidP="00930647"/>
    <w:sectPr w:rsidR="006319FC" w:rsidRPr="00930647" w:rsidSect="00B058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F64" w:rsidRDefault="00F20F64" w:rsidP="0024215D">
      <w:r>
        <w:separator/>
      </w:r>
    </w:p>
  </w:endnote>
  <w:endnote w:type="continuationSeparator" w:id="0">
    <w:p w:rsidR="00F20F64" w:rsidRDefault="00F20F64" w:rsidP="00242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F64" w:rsidRDefault="00F20F64" w:rsidP="0024215D">
      <w:r>
        <w:separator/>
      </w:r>
    </w:p>
  </w:footnote>
  <w:footnote w:type="continuationSeparator" w:id="0">
    <w:p w:rsidR="00F20F64" w:rsidRDefault="00F20F64" w:rsidP="00242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FD0"/>
    <w:rsid w:val="0024215D"/>
    <w:rsid w:val="00751FD0"/>
    <w:rsid w:val="00930647"/>
    <w:rsid w:val="00B058D7"/>
    <w:rsid w:val="00C175E5"/>
    <w:rsid w:val="00F20F64"/>
    <w:rsid w:val="00F4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FD0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15D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42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15D"/>
    <w:rPr>
      <w:rFonts w:ascii="Calibri" w:eastAsia="宋体" w:hAnsi="Calibri" w:cs="Calibr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FD0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15D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42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15D"/>
    <w:rPr>
      <w:rFonts w:ascii="Calibri" w:eastAsia="宋体" w:hAnsi="Calibri" w:cs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bin peng</dc:creator>
  <cp:lastModifiedBy>yongbin peng</cp:lastModifiedBy>
  <cp:revision>3</cp:revision>
  <dcterms:created xsi:type="dcterms:W3CDTF">2018-02-02T07:37:00Z</dcterms:created>
  <dcterms:modified xsi:type="dcterms:W3CDTF">2018-08-23T09:06:00Z</dcterms:modified>
</cp:coreProperties>
</file>